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AC3" w:rsidRPr="00F8507E" w:rsidRDefault="00DF76D1" w:rsidP="00F8507E">
      <w:pPr>
        <w:rPr>
          <w:rFonts w:ascii="Times New Roman" w:hAnsi="Times New Roman" w:cs="Times New Roman"/>
          <w:sz w:val="24"/>
          <w:szCs w:val="24"/>
        </w:rPr>
      </w:pPr>
      <w:r w:rsidRPr="0011357C">
        <w:rPr>
          <w:rFonts w:ascii="Times New Roman" w:hAnsi="Times New Roman" w:cs="Times New Roman"/>
          <w:b/>
          <w:bCs/>
          <w:noProof/>
          <w:sz w:val="24"/>
          <w:szCs w:val="24"/>
        </w:rPr>
        <w:t>Suppl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mentary Table S2:</w:t>
      </w:r>
      <w:r w:rsidR="00C91DE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Predicted binding sites for NF-kB and STAT3 </w:t>
      </w:r>
      <w:r w:rsidR="00F8507E">
        <w:rPr>
          <w:rFonts w:ascii="Times New Roman" w:hAnsi="Times New Roman" w:cs="Times New Roman"/>
          <w:b/>
          <w:bCs/>
          <w:noProof/>
          <w:sz w:val="24"/>
          <w:szCs w:val="24"/>
        </w:rPr>
        <w:t>on the 600 bp upstream sequence of COX-2 tra</w:t>
      </w:r>
      <w:r w:rsidR="00AE0EFD">
        <w:rPr>
          <w:rFonts w:ascii="Times New Roman" w:hAnsi="Times New Roman" w:cs="Times New Roman"/>
          <w:b/>
          <w:bCs/>
          <w:noProof/>
          <w:sz w:val="24"/>
          <w:szCs w:val="24"/>
        </w:rPr>
        <w:t>n</w:t>
      </w:r>
      <w:r w:rsidR="00F8507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cription start site using TFBIND </w:t>
      </w:r>
      <w:r w:rsidR="00F8507E" w:rsidRPr="009C5222">
        <w:rPr>
          <w:rFonts w:ascii="Times New Roman" w:hAnsi="Times New Roman" w:cs="Times New Roman"/>
          <w:b/>
          <w:bCs/>
          <w:noProof/>
          <w:sz w:val="24"/>
          <w:szCs w:val="24"/>
        </w:rPr>
        <w:t>web</w:t>
      </w:r>
      <w:r w:rsidR="009C5222" w:rsidRPr="009C522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ool </w:t>
      </w:r>
      <w:r w:rsidR="009C5222" w:rsidRPr="009C522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(</w:t>
      </w:r>
      <w:hyperlink r:id="rId7" w:history="1">
        <w:r w:rsidR="009C5222" w:rsidRPr="009C5222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shd w:val="clear" w:color="auto" w:fill="FFFFFF"/>
          </w:rPr>
          <w:t>http://tfbind.hgc.jp/</w:t>
        </w:r>
      </w:hyperlink>
      <w:r w:rsidR="009C5222" w:rsidRPr="009C522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</w:t>
      </w: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1039"/>
        <w:gridCol w:w="2185"/>
        <w:gridCol w:w="1158"/>
        <w:gridCol w:w="974"/>
        <w:gridCol w:w="1256"/>
        <w:gridCol w:w="3382"/>
        <w:gridCol w:w="3600"/>
      </w:tblGrid>
      <w:tr w:rsidR="004D67CC" w:rsidRPr="00A657C4" w:rsidTr="00F8507E">
        <w:tc>
          <w:tcPr>
            <w:tcW w:w="1039" w:type="dxa"/>
          </w:tcPr>
          <w:p w:rsidR="004D67CC" w:rsidRPr="00A657C4" w:rsidRDefault="004D67CC" w:rsidP="00511A6C">
            <w:pPr>
              <w:jc w:val="center"/>
              <w:rPr>
                <w:rFonts w:ascii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rix</w:t>
            </w:r>
          </w:p>
        </w:tc>
        <w:tc>
          <w:tcPr>
            <w:tcW w:w="1967" w:type="dxa"/>
          </w:tcPr>
          <w:p w:rsidR="004D67CC" w:rsidRPr="00A657C4" w:rsidRDefault="004D67CC" w:rsidP="00511A6C">
            <w:pPr>
              <w:jc w:val="center"/>
              <w:rPr>
                <w:rFonts w:ascii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F label</w:t>
            </w:r>
          </w:p>
        </w:tc>
        <w:tc>
          <w:tcPr>
            <w:tcW w:w="1158" w:type="dxa"/>
          </w:tcPr>
          <w:p w:rsidR="004D67CC" w:rsidRPr="00A657C4" w:rsidRDefault="004D67CC" w:rsidP="00511A6C">
            <w:pPr>
              <w:jc w:val="center"/>
              <w:rPr>
                <w:rFonts w:ascii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milarity score</w:t>
            </w:r>
          </w:p>
        </w:tc>
        <w:tc>
          <w:tcPr>
            <w:tcW w:w="974" w:type="dxa"/>
          </w:tcPr>
          <w:p w:rsidR="004D67CC" w:rsidRPr="00A657C4" w:rsidRDefault="004D67CC" w:rsidP="00511A6C">
            <w:pPr>
              <w:jc w:val="center"/>
              <w:rPr>
                <w:rFonts w:ascii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 on input strand</w:t>
            </w:r>
          </w:p>
        </w:tc>
        <w:tc>
          <w:tcPr>
            <w:tcW w:w="1256" w:type="dxa"/>
          </w:tcPr>
          <w:p w:rsidR="004D67CC" w:rsidRPr="00A657C4" w:rsidRDefault="004D67CC" w:rsidP="00511A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57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ndness</w:t>
            </w:r>
            <w:proofErr w:type="spellEnd"/>
          </w:p>
        </w:tc>
        <w:tc>
          <w:tcPr>
            <w:tcW w:w="3146" w:type="dxa"/>
          </w:tcPr>
          <w:p w:rsidR="004D67CC" w:rsidRPr="00A657C4" w:rsidRDefault="004D67CC" w:rsidP="00511A6C">
            <w:pPr>
              <w:jc w:val="center"/>
              <w:rPr>
                <w:rFonts w:ascii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ensus Sequence</w:t>
            </w:r>
            <w:r w:rsidR="00A657C4" w:rsidRPr="00A657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3600" w:type="dxa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sequence from the input sequence at the position - corresponding to the consensus sequence</w:t>
            </w:r>
          </w:p>
        </w:tc>
      </w:tr>
      <w:tr w:rsidR="004D67CC" w:rsidRPr="00A657C4" w:rsidTr="00F8507E">
        <w:tc>
          <w:tcPr>
            <w:tcW w:w="13140" w:type="dxa"/>
            <w:gridSpan w:val="7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657C4">
              <w:rPr>
                <w:rFonts w:ascii="Times New Roman" w:hAnsi="Times New Roman" w:cs="Times New Roman"/>
                <w:b/>
              </w:rPr>
              <w:t>NFkB</w:t>
            </w:r>
            <w:proofErr w:type="spellEnd"/>
          </w:p>
        </w:tc>
      </w:tr>
      <w:tr w:rsidR="004D67CC" w:rsidRPr="00A657C4" w:rsidTr="00F8507E">
        <w:tc>
          <w:tcPr>
            <w:tcW w:w="1039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</w:rPr>
              <w:t xml:space="preserve">M00052 </w:t>
            </w:r>
          </w:p>
        </w:tc>
        <w:tc>
          <w:tcPr>
            <w:tcW w:w="1967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V$NFKAPPAB65_01   </w:t>
            </w:r>
          </w:p>
        </w:tc>
        <w:tc>
          <w:tcPr>
            <w:tcW w:w="1158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0.817006</w:t>
            </w:r>
          </w:p>
        </w:tc>
        <w:tc>
          <w:tcPr>
            <w:tcW w:w="974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25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 (+)</w:t>
            </w:r>
          </w:p>
        </w:tc>
        <w:tc>
          <w:tcPr>
            <w:tcW w:w="314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GGGRATTTCC</w:t>
            </w:r>
          </w:p>
        </w:tc>
        <w:tc>
          <w:tcPr>
            <w:tcW w:w="3600" w:type="dxa"/>
          </w:tcPr>
          <w:p w:rsidR="004D67CC" w:rsidRPr="00A657C4" w:rsidRDefault="004D67CC" w:rsidP="00511A6C">
            <w:pPr>
              <w:jc w:val="center"/>
              <w:rPr>
                <w:rFonts w:ascii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AGGGGATTCC</w:t>
            </w:r>
          </w:p>
        </w:tc>
      </w:tr>
      <w:tr w:rsidR="004D67CC" w:rsidRPr="00A657C4" w:rsidTr="00F8507E">
        <w:tc>
          <w:tcPr>
            <w:tcW w:w="1039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</w:rPr>
              <w:t xml:space="preserve">M00052 </w:t>
            </w:r>
          </w:p>
        </w:tc>
        <w:tc>
          <w:tcPr>
            <w:tcW w:w="1967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V$NFKAPPAB65_01 </w:t>
            </w:r>
          </w:p>
        </w:tc>
        <w:tc>
          <w:tcPr>
            <w:tcW w:w="1158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0.952096</w:t>
            </w:r>
          </w:p>
        </w:tc>
        <w:tc>
          <w:tcPr>
            <w:tcW w:w="974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25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(+) </w:t>
            </w:r>
          </w:p>
        </w:tc>
        <w:tc>
          <w:tcPr>
            <w:tcW w:w="314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GGGRATTTCC </w:t>
            </w:r>
          </w:p>
        </w:tc>
        <w:tc>
          <w:tcPr>
            <w:tcW w:w="3600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GGGGATTCCC</w:t>
            </w:r>
          </w:p>
        </w:tc>
      </w:tr>
      <w:tr w:rsidR="004D67CC" w:rsidRPr="00A657C4" w:rsidTr="00F8507E">
        <w:tc>
          <w:tcPr>
            <w:tcW w:w="1039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</w:rPr>
              <w:t xml:space="preserve">M00052 </w:t>
            </w:r>
          </w:p>
        </w:tc>
        <w:tc>
          <w:tcPr>
            <w:tcW w:w="1967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V$NFKAPPAB65_01 </w:t>
            </w:r>
          </w:p>
        </w:tc>
        <w:tc>
          <w:tcPr>
            <w:tcW w:w="1158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0.851976</w:t>
            </w:r>
          </w:p>
        </w:tc>
        <w:tc>
          <w:tcPr>
            <w:tcW w:w="974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25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(-) </w:t>
            </w:r>
          </w:p>
        </w:tc>
        <w:tc>
          <w:tcPr>
            <w:tcW w:w="314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GGGRATTTCC </w:t>
            </w:r>
          </w:p>
        </w:tc>
        <w:tc>
          <w:tcPr>
            <w:tcW w:w="3600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GGGGATTCCC</w:t>
            </w:r>
          </w:p>
        </w:tc>
      </w:tr>
      <w:tr w:rsidR="004D67CC" w:rsidRPr="00A657C4" w:rsidTr="00F8507E">
        <w:tc>
          <w:tcPr>
            <w:tcW w:w="1039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</w:rPr>
              <w:t xml:space="preserve">M00052 </w:t>
            </w:r>
          </w:p>
        </w:tc>
        <w:tc>
          <w:tcPr>
            <w:tcW w:w="1967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V$NFKAPPAB65_01 </w:t>
            </w:r>
          </w:p>
        </w:tc>
        <w:tc>
          <w:tcPr>
            <w:tcW w:w="1158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0.807425</w:t>
            </w:r>
          </w:p>
        </w:tc>
        <w:tc>
          <w:tcPr>
            <w:tcW w:w="974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25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 (-)  </w:t>
            </w:r>
          </w:p>
        </w:tc>
        <w:tc>
          <w:tcPr>
            <w:tcW w:w="314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GGGRATTTCC </w:t>
            </w:r>
          </w:p>
        </w:tc>
        <w:tc>
          <w:tcPr>
            <w:tcW w:w="3600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GGGATTCCCT</w:t>
            </w:r>
          </w:p>
        </w:tc>
      </w:tr>
      <w:tr w:rsidR="004D67CC" w:rsidRPr="00A657C4" w:rsidTr="00F8507E">
        <w:tc>
          <w:tcPr>
            <w:tcW w:w="1039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</w:rPr>
              <w:t xml:space="preserve">M00052 </w:t>
            </w:r>
          </w:p>
        </w:tc>
        <w:tc>
          <w:tcPr>
            <w:tcW w:w="1967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V$NFKAPPAB65_01 </w:t>
            </w:r>
          </w:p>
        </w:tc>
        <w:tc>
          <w:tcPr>
            <w:tcW w:w="1158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0.775329</w:t>
            </w:r>
          </w:p>
        </w:tc>
        <w:tc>
          <w:tcPr>
            <w:tcW w:w="974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125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(+)</w:t>
            </w:r>
          </w:p>
        </w:tc>
        <w:tc>
          <w:tcPr>
            <w:tcW w:w="314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GGGRATTTCC </w:t>
            </w:r>
          </w:p>
        </w:tc>
        <w:tc>
          <w:tcPr>
            <w:tcW w:w="3600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GGGGACTACC</w:t>
            </w:r>
          </w:p>
        </w:tc>
      </w:tr>
      <w:tr w:rsidR="004D67CC" w:rsidRPr="00A657C4" w:rsidTr="00F8507E">
        <w:tc>
          <w:tcPr>
            <w:tcW w:w="1039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</w:rPr>
              <w:t xml:space="preserve">M00052 </w:t>
            </w:r>
          </w:p>
        </w:tc>
        <w:tc>
          <w:tcPr>
            <w:tcW w:w="1967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V$NFKAPPAB65_01   </w:t>
            </w:r>
          </w:p>
        </w:tc>
        <w:tc>
          <w:tcPr>
            <w:tcW w:w="1158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0.824192</w:t>
            </w:r>
          </w:p>
        </w:tc>
        <w:tc>
          <w:tcPr>
            <w:tcW w:w="974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125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(+)</w:t>
            </w:r>
          </w:p>
        </w:tc>
        <w:tc>
          <w:tcPr>
            <w:tcW w:w="314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GGGRATTTCC </w:t>
            </w:r>
          </w:p>
        </w:tc>
        <w:tc>
          <w:tcPr>
            <w:tcW w:w="3600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GGGACTACCC</w:t>
            </w:r>
          </w:p>
        </w:tc>
      </w:tr>
      <w:tr w:rsidR="004D67CC" w:rsidRPr="00A657C4" w:rsidTr="00F8507E">
        <w:tc>
          <w:tcPr>
            <w:tcW w:w="1039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</w:rPr>
              <w:t xml:space="preserve">M00052 </w:t>
            </w:r>
          </w:p>
        </w:tc>
        <w:tc>
          <w:tcPr>
            <w:tcW w:w="1967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V$NFKAPPAB65_01   </w:t>
            </w:r>
          </w:p>
        </w:tc>
        <w:tc>
          <w:tcPr>
            <w:tcW w:w="1158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0.794012</w:t>
            </w:r>
          </w:p>
        </w:tc>
        <w:tc>
          <w:tcPr>
            <w:tcW w:w="974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125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(-) </w:t>
            </w:r>
          </w:p>
        </w:tc>
        <w:tc>
          <w:tcPr>
            <w:tcW w:w="314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GGGRATTTCC </w:t>
            </w:r>
          </w:p>
        </w:tc>
        <w:tc>
          <w:tcPr>
            <w:tcW w:w="3600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GGACTACCCC</w:t>
            </w:r>
          </w:p>
        </w:tc>
      </w:tr>
      <w:tr w:rsidR="004D67CC" w:rsidRPr="00A657C4" w:rsidTr="00F8507E">
        <w:tc>
          <w:tcPr>
            <w:tcW w:w="1039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</w:rPr>
              <w:t xml:space="preserve">M00052 </w:t>
            </w:r>
          </w:p>
        </w:tc>
        <w:tc>
          <w:tcPr>
            <w:tcW w:w="1967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V$NFKAPPAB65_01</w:t>
            </w:r>
          </w:p>
        </w:tc>
        <w:tc>
          <w:tcPr>
            <w:tcW w:w="1158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0.829701</w:t>
            </w:r>
          </w:p>
        </w:tc>
        <w:tc>
          <w:tcPr>
            <w:tcW w:w="974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125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(+)  </w:t>
            </w:r>
          </w:p>
        </w:tc>
        <w:tc>
          <w:tcPr>
            <w:tcW w:w="314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GGGRATTTCC </w:t>
            </w:r>
          </w:p>
        </w:tc>
        <w:tc>
          <w:tcPr>
            <w:tcW w:w="3600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CTGGGTTTCC</w:t>
            </w:r>
          </w:p>
        </w:tc>
      </w:tr>
      <w:tr w:rsidR="004D67CC" w:rsidRPr="00A657C4" w:rsidTr="00F8507E">
        <w:tc>
          <w:tcPr>
            <w:tcW w:w="1039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</w:rPr>
              <w:t xml:space="preserve">M00052 </w:t>
            </w:r>
          </w:p>
        </w:tc>
        <w:tc>
          <w:tcPr>
            <w:tcW w:w="1967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V$NFKAPPAB65_01</w:t>
            </w:r>
          </w:p>
        </w:tc>
        <w:tc>
          <w:tcPr>
            <w:tcW w:w="1158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0.783234</w:t>
            </w:r>
          </w:p>
        </w:tc>
        <w:tc>
          <w:tcPr>
            <w:tcW w:w="974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125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 (+) </w:t>
            </w:r>
          </w:p>
        </w:tc>
        <w:tc>
          <w:tcPr>
            <w:tcW w:w="314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GGGRATTTCC </w:t>
            </w:r>
          </w:p>
        </w:tc>
        <w:tc>
          <w:tcPr>
            <w:tcW w:w="3600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TGGGTTTCCG</w:t>
            </w:r>
          </w:p>
        </w:tc>
      </w:tr>
      <w:tr w:rsidR="004D67CC" w:rsidRPr="00A657C4" w:rsidTr="00F8507E">
        <w:tc>
          <w:tcPr>
            <w:tcW w:w="13140" w:type="dxa"/>
            <w:gridSpan w:val="7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b/>
                <w:color w:val="000000"/>
              </w:rPr>
              <w:t>STAT3</w:t>
            </w:r>
          </w:p>
        </w:tc>
      </w:tr>
      <w:tr w:rsidR="004D67CC" w:rsidRPr="00A657C4" w:rsidTr="00F8507E">
        <w:tc>
          <w:tcPr>
            <w:tcW w:w="1039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</w:rPr>
              <w:t xml:space="preserve">M00225 </w:t>
            </w:r>
          </w:p>
        </w:tc>
        <w:tc>
          <w:tcPr>
            <w:tcW w:w="1967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V$STAT3_01  </w:t>
            </w:r>
          </w:p>
        </w:tc>
        <w:tc>
          <w:tcPr>
            <w:tcW w:w="1158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0.713396</w:t>
            </w:r>
          </w:p>
        </w:tc>
        <w:tc>
          <w:tcPr>
            <w:tcW w:w="974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125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 (+)</w:t>
            </w:r>
          </w:p>
        </w:tc>
        <w:tc>
          <w:tcPr>
            <w:tcW w:w="314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NGNNATTTCCSGGAARTGNNN </w:t>
            </w:r>
          </w:p>
        </w:tc>
        <w:tc>
          <w:tcPr>
            <w:tcW w:w="3600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AGACATCTGGCGGAAACCTGT</w:t>
            </w:r>
          </w:p>
        </w:tc>
      </w:tr>
      <w:tr w:rsidR="004D67CC" w:rsidRPr="00A657C4" w:rsidTr="00F8507E">
        <w:tc>
          <w:tcPr>
            <w:tcW w:w="1039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7C4">
              <w:rPr>
                <w:rFonts w:ascii="Times New Roman" w:eastAsia="Times New Roman" w:hAnsi="Times New Roman" w:cs="Times New Roman"/>
              </w:rPr>
              <w:t xml:space="preserve">M00225 </w:t>
            </w:r>
          </w:p>
        </w:tc>
        <w:tc>
          <w:tcPr>
            <w:tcW w:w="1967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V$STAT3_01</w:t>
            </w:r>
          </w:p>
        </w:tc>
        <w:tc>
          <w:tcPr>
            <w:tcW w:w="1158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0.712238</w:t>
            </w:r>
          </w:p>
        </w:tc>
        <w:tc>
          <w:tcPr>
            <w:tcW w:w="974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125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 (-) </w:t>
            </w:r>
          </w:p>
        </w:tc>
        <w:tc>
          <w:tcPr>
            <w:tcW w:w="3146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 xml:space="preserve">NGNNATTTCCSGGAARTGNNN </w:t>
            </w:r>
          </w:p>
        </w:tc>
        <w:tc>
          <w:tcPr>
            <w:tcW w:w="3600" w:type="dxa"/>
            <w:vAlign w:val="center"/>
          </w:tcPr>
          <w:p w:rsidR="004D67CC" w:rsidRPr="00A657C4" w:rsidRDefault="004D67CC" w:rsidP="00511A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57C4">
              <w:rPr>
                <w:rFonts w:ascii="Times New Roman" w:eastAsia="Times New Roman" w:hAnsi="Times New Roman" w:cs="Times New Roman"/>
                <w:color w:val="000000"/>
              </w:rPr>
              <w:t>AGACATCTGGCGGAAACCTGT</w:t>
            </w:r>
          </w:p>
        </w:tc>
      </w:tr>
    </w:tbl>
    <w:p w:rsidR="00517AC3" w:rsidRPr="00A657C4" w:rsidRDefault="00A657C4" w:rsidP="00FD0F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A657C4">
        <w:rPr>
          <w:rFonts w:ascii="Times New Roman" w:hAnsi="Times New Roman" w:cs="Times New Roman"/>
          <w:i/>
          <w:iCs/>
          <w:sz w:val="24"/>
          <w:szCs w:val="24"/>
        </w:rPr>
        <w:t xml:space="preserve">S = </w:t>
      </w:r>
      <w:r w:rsidR="00B460DD">
        <w:rPr>
          <w:rFonts w:ascii="Times New Roman" w:hAnsi="Times New Roman" w:cs="Times New Roman"/>
          <w:i/>
          <w:iCs/>
          <w:sz w:val="24"/>
          <w:szCs w:val="24"/>
        </w:rPr>
        <w:t>C or G, R = A or G</w:t>
      </w:r>
      <w:r w:rsidRPr="00A657C4">
        <w:rPr>
          <w:rFonts w:ascii="Times New Roman" w:hAnsi="Times New Roman" w:cs="Times New Roman"/>
          <w:i/>
          <w:iCs/>
          <w:sz w:val="24"/>
          <w:szCs w:val="24"/>
        </w:rPr>
        <w:t>, N = any base pair.</w:t>
      </w:r>
    </w:p>
    <w:p w:rsidR="00517AC3" w:rsidRPr="00FD0F26" w:rsidRDefault="00517AC3" w:rsidP="00511A6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17AC3" w:rsidRPr="00FD0F26" w:rsidSect="00F8507E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8B39DB"/>
    <w:multiLevelType w:val="multilevel"/>
    <w:tmpl w:val="4B86B5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trvd9spzu5xsdbe90x5vfd0idzftxavtzvsx&quot;&gt;Kaemp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9&lt;/item&gt;&lt;/record-ids&gt;&lt;/item&gt;&lt;/Libraries&gt;"/>
  </w:docVars>
  <w:rsids>
    <w:rsidRoot w:val="002D1608"/>
    <w:rsid w:val="0001136B"/>
    <w:rsid w:val="000116AE"/>
    <w:rsid w:val="000124FF"/>
    <w:rsid w:val="000229CC"/>
    <w:rsid w:val="0002390A"/>
    <w:rsid w:val="00024EAD"/>
    <w:rsid w:val="0003009A"/>
    <w:rsid w:val="000340E0"/>
    <w:rsid w:val="00035800"/>
    <w:rsid w:val="00037322"/>
    <w:rsid w:val="00044DB2"/>
    <w:rsid w:val="00050822"/>
    <w:rsid w:val="00054D58"/>
    <w:rsid w:val="00057F26"/>
    <w:rsid w:val="00060213"/>
    <w:rsid w:val="00061F4B"/>
    <w:rsid w:val="00066B3A"/>
    <w:rsid w:val="000702BA"/>
    <w:rsid w:val="000710C1"/>
    <w:rsid w:val="000723D7"/>
    <w:rsid w:val="0007261B"/>
    <w:rsid w:val="00072AEC"/>
    <w:rsid w:val="00072B5A"/>
    <w:rsid w:val="00075B4D"/>
    <w:rsid w:val="000765D1"/>
    <w:rsid w:val="00076967"/>
    <w:rsid w:val="00077C26"/>
    <w:rsid w:val="0008165E"/>
    <w:rsid w:val="00082D91"/>
    <w:rsid w:val="00090BFE"/>
    <w:rsid w:val="00092F89"/>
    <w:rsid w:val="0009326A"/>
    <w:rsid w:val="00093954"/>
    <w:rsid w:val="000975AD"/>
    <w:rsid w:val="000A1FAC"/>
    <w:rsid w:val="000A3636"/>
    <w:rsid w:val="000A4F69"/>
    <w:rsid w:val="000A77A1"/>
    <w:rsid w:val="000B0CFC"/>
    <w:rsid w:val="000B3DBA"/>
    <w:rsid w:val="000B3EE4"/>
    <w:rsid w:val="000B41D6"/>
    <w:rsid w:val="000B64BE"/>
    <w:rsid w:val="000C2CA6"/>
    <w:rsid w:val="000C3E2C"/>
    <w:rsid w:val="000C5C7E"/>
    <w:rsid w:val="000C7CED"/>
    <w:rsid w:val="000D0AFD"/>
    <w:rsid w:val="000D238E"/>
    <w:rsid w:val="000D4BC3"/>
    <w:rsid w:val="000D700B"/>
    <w:rsid w:val="000D7552"/>
    <w:rsid w:val="000E0335"/>
    <w:rsid w:val="000F020D"/>
    <w:rsid w:val="000F2FF6"/>
    <w:rsid w:val="000F5441"/>
    <w:rsid w:val="000F6632"/>
    <w:rsid w:val="00101269"/>
    <w:rsid w:val="00102277"/>
    <w:rsid w:val="00104F2F"/>
    <w:rsid w:val="001060BA"/>
    <w:rsid w:val="00107685"/>
    <w:rsid w:val="00111577"/>
    <w:rsid w:val="0011337E"/>
    <w:rsid w:val="0011357C"/>
    <w:rsid w:val="00113A07"/>
    <w:rsid w:val="00114D4C"/>
    <w:rsid w:val="00117B4E"/>
    <w:rsid w:val="00121F56"/>
    <w:rsid w:val="00125B15"/>
    <w:rsid w:val="00125F36"/>
    <w:rsid w:val="00130354"/>
    <w:rsid w:val="0013205C"/>
    <w:rsid w:val="00132D5A"/>
    <w:rsid w:val="0013362C"/>
    <w:rsid w:val="001408C0"/>
    <w:rsid w:val="00142E80"/>
    <w:rsid w:val="00147B46"/>
    <w:rsid w:val="0015018C"/>
    <w:rsid w:val="00151299"/>
    <w:rsid w:val="00153150"/>
    <w:rsid w:val="00153AE7"/>
    <w:rsid w:val="00156A83"/>
    <w:rsid w:val="00163B59"/>
    <w:rsid w:val="00170F73"/>
    <w:rsid w:val="00176F87"/>
    <w:rsid w:val="00181375"/>
    <w:rsid w:val="00184367"/>
    <w:rsid w:val="00186A34"/>
    <w:rsid w:val="0018716F"/>
    <w:rsid w:val="00192E1A"/>
    <w:rsid w:val="001958CA"/>
    <w:rsid w:val="001A2F6D"/>
    <w:rsid w:val="001A5FBB"/>
    <w:rsid w:val="001A64C8"/>
    <w:rsid w:val="001A7EF4"/>
    <w:rsid w:val="001B0476"/>
    <w:rsid w:val="001B1F93"/>
    <w:rsid w:val="001B2319"/>
    <w:rsid w:val="001B3B4D"/>
    <w:rsid w:val="001B3DBB"/>
    <w:rsid w:val="001B6164"/>
    <w:rsid w:val="001C05A8"/>
    <w:rsid w:val="001C4938"/>
    <w:rsid w:val="001D3848"/>
    <w:rsid w:val="001E2E31"/>
    <w:rsid w:val="001E4240"/>
    <w:rsid w:val="001E56FD"/>
    <w:rsid w:val="001E5953"/>
    <w:rsid w:val="001F1D82"/>
    <w:rsid w:val="001F371D"/>
    <w:rsid w:val="001F7140"/>
    <w:rsid w:val="001F75F0"/>
    <w:rsid w:val="00202FD5"/>
    <w:rsid w:val="00204447"/>
    <w:rsid w:val="00211A87"/>
    <w:rsid w:val="00212068"/>
    <w:rsid w:val="0021363B"/>
    <w:rsid w:val="00213F8B"/>
    <w:rsid w:val="0021580D"/>
    <w:rsid w:val="00217ECB"/>
    <w:rsid w:val="00223CE8"/>
    <w:rsid w:val="002245CC"/>
    <w:rsid w:val="00226C0F"/>
    <w:rsid w:val="002272E2"/>
    <w:rsid w:val="002330CA"/>
    <w:rsid w:val="00235BB2"/>
    <w:rsid w:val="00236025"/>
    <w:rsid w:val="002460E3"/>
    <w:rsid w:val="002500E9"/>
    <w:rsid w:val="0025197C"/>
    <w:rsid w:val="00253B36"/>
    <w:rsid w:val="00254FBB"/>
    <w:rsid w:val="00256082"/>
    <w:rsid w:val="00256A60"/>
    <w:rsid w:val="002606D8"/>
    <w:rsid w:val="00261933"/>
    <w:rsid w:val="00261965"/>
    <w:rsid w:val="00265D9A"/>
    <w:rsid w:val="00270007"/>
    <w:rsid w:val="0027724D"/>
    <w:rsid w:val="00277EF3"/>
    <w:rsid w:val="00281070"/>
    <w:rsid w:val="00284894"/>
    <w:rsid w:val="00290371"/>
    <w:rsid w:val="00293289"/>
    <w:rsid w:val="00294AA2"/>
    <w:rsid w:val="002A212F"/>
    <w:rsid w:val="002B0D56"/>
    <w:rsid w:val="002B3D0A"/>
    <w:rsid w:val="002C00F9"/>
    <w:rsid w:val="002C32A4"/>
    <w:rsid w:val="002D1608"/>
    <w:rsid w:val="002D20BB"/>
    <w:rsid w:val="002D5604"/>
    <w:rsid w:val="002D660E"/>
    <w:rsid w:val="002D6B61"/>
    <w:rsid w:val="002E2740"/>
    <w:rsid w:val="002E674C"/>
    <w:rsid w:val="002E6B4A"/>
    <w:rsid w:val="002E7266"/>
    <w:rsid w:val="002E74F5"/>
    <w:rsid w:val="002F0627"/>
    <w:rsid w:val="002F3A0A"/>
    <w:rsid w:val="002F560E"/>
    <w:rsid w:val="002F6D88"/>
    <w:rsid w:val="002F74FE"/>
    <w:rsid w:val="003062AA"/>
    <w:rsid w:val="003121CE"/>
    <w:rsid w:val="0031452A"/>
    <w:rsid w:val="00315862"/>
    <w:rsid w:val="00317EA0"/>
    <w:rsid w:val="0033088D"/>
    <w:rsid w:val="00331FC2"/>
    <w:rsid w:val="00332F8B"/>
    <w:rsid w:val="0033523D"/>
    <w:rsid w:val="00336852"/>
    <w:rsid w:val="00352946"/>
    <w:rsid w:val="00353A43"/>
    <w:rsid w:val="00354049"/>
    <w:rsid w:val="00356857"/>
    <w:rsid w:val="00360411"/>
    <w:rsid w:val="00362083"/>
    <w:rsid w:val="00363190"/>
    <w:rsid w:val="00372731"/>
    <w:rsid w:val="00375383"/>
    <w:rsid w:val="00380EFD"/>
    <w:rsid w:val="00381262"/>
    <w:rsid w:val="00391E39"/>
    <w:rsid w:val="00395BCE"/>
    <w:rsid w:val="003968D2"/>
    <w:rsid w:val="003A1002"/>
    <w:rsid w:val="003A14C5"/>
    <w:rsid w:val="003A4A4B"/>
    <w:rsid w:val="003A5E48"/>
    <w:rsid w:val="003B36EE"/>
    <w:rsid w:val="003B3CB1"/>
    <w:rsid w:val="003B64A2"/>
    <w:rsid w:val="003B6AA6"/>
    <w:rsid w:val="003C09A6"/>
    <w:rsid w:val="003D02DB"/>
    <w:rsid w:val="003D21D6"/>
    <w:rsid w:val="003D264F"/>
    <w:rsid w:val="003D4D15"/>
    <w:rsid w:val="003D6104"/>
    <w:rsid w:val="003D7FAF"/>
    <w:rsid w:val="003E1B53"/>
    <w:rsid w:val="003F0BF2"/>
    <w:rsid w:val="003F7347"/>
    <w:rsid w:val="0040021F"/>
    <w:rsid w:val="00401339"/>
    <w:rsid w:val="0040174A"/>
    <w:rsid w:val="0040624F"/>
    <w:rsid w:val="004100C4"/>
    <w:rsid w:val="0041183F"/>
    <w:rsid w:val="00414FBC"/>
    <w:rsid w:val="00420D2D"/>
    <w:rsid w:val="00426E43"/>
    <w:rsid w:val="00432F04"/>
    <w:rsid w:val="0043786C"/>
    <w:rsid w:val="00445D63"/>
    <w:rsid w:val="0045078E"/>
    <w:rsid w:val="00450CAF"/>
    <w:rsid w:val="00452D3D"/>
    <w:rsid w:val="004566EE"/>
    <w:rsid w:val="004568CD"/>
    <w:rsid w:val="00461006"/>
    <w:rsid w:val="00470371"/>
    <w:rsid w:val="004704FC"/>
    <w:rsid w:val="00472338"/>
    <w:rsid w:val="00473378"/>
    <w:rsid w:val="004763CA"/>
    <w:rsid w:val="00482FF3"/>
    <w:rsid w:val="00484545"/>
    <w:rsid w:val="00490680"/>
    <w:rsid w:val="0049151A"/>
    <w:rsid w:val="00492FEB"/>
    <w:rsid w:val="00494292"/>
    <w:rsid w:val="004A299A"/>
    <w:rsid w:val="004A535F"/>
    <w:rsid w:val="004A6AEF"/>
    <w:rsid w:val="004B637B"/>
    <w:rsid w:val="004C2B8E"/>
    <w:rsid w:val="004C38F6"/>
    <w:rsid w:val="004C3FBE"/>
    <w:rsid w:val="004C5961"/>
    <w:rsid w:val="004C61F5"/>
    <w:rsid w:val="004C6DC7"/>
    <w:rsid w:val="004D08F5"/>
    <w:rsid w:val="004D1BC5"/>
    <w:rsid w:val="004D1EC9"/>
    <w:rsid w:val="004D67CC"/>
    <w:rsid w:val="004E328F"/>
    <w:rsid w:val="004E482E"/>
    <w:rsid w:val="004E4960"/>
    <w:rsid w:val="004F0324"/>
    <w:rsid w:val="004F343F"/>
    <w:rsid w:val="00506759"/>
    <w:rsid w:val="00506A9E"/>
    <w:rsid w:val="00510A3D"/>
    <w:rsid w:val="0051136D"/>
    <w:rsid w:val="00511A6C"/>
    <w:rsid w:val="00513175"/>
    <w:rsid w:val="0051785E"/>
    <w:rsid w:val="00517AC3"/>
    <w:rsid w:val="005226B7"/>
    <w:rsid w:val="00524C29"/>
    <w:rsid w:val="005336B9"/>
    <w:rsid w:val="0053477B"/>
    <w:rsid w:val="005376C0"/>
    <w:rsid w:val="00537F9A"/>
    <w:rsid w:val="0054240C"/>
    <w:rsid w:val="00542DFE"/>
    <w:rsid w:val="00544EB1"/>
    <w:rsid w:val="00545164"/>
    <w:rsid w:val="005452FF"/>
    <w:rsid w:val="00545CDE"/>
    <w:rsid w:val="00547376"/>
    <w:rsid w:val="00547A1D"/>
    <w:rsid w:val="00550F17"/>
    <w:rsid w:val="00560908"/>
    <w:rsid w:val="005613F7"/>
    <w:rsid w:val="00563916"/>
    <w:rsid w:val="005709AA"/>
    <w:rsid w:val="0057229F"/>
    <w:rsid w:val="00573034"/>
    <w:rsid w:val="005853D6"/>
    <w:rsid w:val="0058783E"/>
    <w:rsid w:val="0059290B"/>
    <w:rsid w:val="005933E3"/>
    <w:rsid w:val="00595827"/>
    <w:rsid w:val="00596106"/>
    <w:rsid w:val="005A04E7"/>
    <w:rsid w:val="005A0C7D"/>
    <w:rsid w:val="005A306B"/>
    <w:rsid w:val="005B080C"/>
    <w:rsid w:val="005B7758"/>
    <w:rsid w:val="005C0AAD"/>
    <w:rsid w:val="005C4C6C"/>
    <w:rsid w:val="005C58DB"/>
    <w:rsid w:val="005D5C11"/>
    <w:rsid w:val="005D6638"/>
    <w:rsid w:val="005D7CC6"/>
    <w:rsid w:val="005E752B"/>
    <w:rsid w:val="005E7F12"/>
    <w:rsid w:val="005F2ADB"/>
    <w:rsid w:val="005F3681"/>
    <w:rsid w:val="005F657C"/>
    <w:rsid w:val="005F679B"/>
    <w:rsid w:val="00601A62"/>
    <w:rsid w:val="00603C09"/>
    <w:rsid w:val="00604AAB"/>
    <w:rsid w:val="00607014"/>
    <w:rsid w:val="006108B6"/>
    <w:rsid w:val="00610B6B"/>
    <w:rsid w:val="00612B55"/>
    <w:rsid w:val="00614D45"/>
    <w:rsid w:val="006230D4"/>
    <w:rsid w:val="00623462"/>
    <w:rsid w:val="0062390B"/>
    <w:rsid w:val="00627F65"/>
    <w:rsid w:val="00640B10"/>
    <w:rsid w:val="00641B1E"/>
    <w:rsid w:val="00652071"/>
    <w:rsid w:val="00657603"/>
    <w:rsid w:val="00657672"/>
    <w:rsid w:val="00660B52"/>
    <w:rsid w:val="006651DC"/>
    <w:rsid w:val="00667087"/>
    <w:rsid w:val="006716B4"/>
    <w:rsid w:val="006717E2"/>
    <w:rsid w:val="00673D3A"/>
    <w:rsid w:val="00673E7F"/>
    <w:rsid w:val="006763DD"/>
    <w:rsid w:val="0068527C"/>
    <w:rsid w:val="00690DB1"/>
    <w:rsid w:val="00693E94"/>
    <w:rsid w:val="00694DE1"/>
    <w:rsid w:val="00696B66"/>
    <w:rsid w:val="006A0CE2"/>
    <w:rsid w:val="006A2E3F"/>
    <w:rsid w:val="006A5557"/>
    <w:rsid w:val="006A5931"/>
    <w:rsid w:val="006B020B"/>
    <w:rsid w:val="006B09F0"/>
    <w:rsid w:val="006C1158"/>
    <w:rsid w:val="006C63DA"/>
    <w:rsid w:val="006D7CB8"/>
    <w:rsid w:val="006E1F15"/>
    <w:rsid w:val="006E2098"/>
    <w:rsid w:val="006E39CC"/>
    <w:rsid w:val="006E6A19"/>
    <w:rsid w:val="006F2585"/>
    <w:rsid w:val="006F399C"/>
    <w:rsid w:val="006F3F32"/>
    <w:rsid w:val="00700739"/>
    <w:rsid w:val="00700D12"/>
    <w:rsid w:val="007106D9"/>
    <w:rsid w:val="00715AB4"/>
    <w:rsid w:val="00721365"/>
    <w:rsid w:val="00723960"/>
    <w:rsid w:val="00726C40"/>
    <w:rsid w:val="00727152"/>
    <w:rsid w:val="00727DDA"/>
    <w:rsid w:val="007301EC"/>
    <w:rsid w:val="007306E9"/>
    <w:rsid w:val="007334FF"/>
    <w:rsid w:val="007337BB"/>
    <w:rsid w:val="00734954"/>
    <w:rsid w:val="00735A56"/>
    <w:rsid w:val="00736496"/>
    <w:rsid w:val="00737A6B"/>
    <w:rsid w:val="00741ED6"/>
    <w:rsid w:val="007420F2"/>
    <w:rsid w:val="0074334E"/>
    <w:rsid w:val="00743D1F"/>
    <w:rsid w:val="0074548F"/>
    <w:rsid w:val="00746117"/>
    <w:rsid w:val="00747418"/>
    <w:rsid w:val="00747FE2"/>
    <w:rsid w:val="00750D00"/>
    <w:rsid w:val="00753EB5"/>
    <w:rsid w:val="007565C1"/>
    <w:rsid w:val="00757697"/>
    <w:rsid w:val="00765C3D"/>
    <w:rsid w:val="00766675"/>
    <w:rsid w:val="00767DCE"/>
    <w:rsid w:val="00770EDB"/>
    <w:rsid w:val="007719A8"/>
    <w:rsid w:val="00774119"/>
    <w:rsid w:val="007813F1"/>
    <w:rsid w:val="007830AD"/>
    <w:rsid w:val="00783B67"/>
    <w:rsid w:val="00792B69"/>
    <w:rsid w:val="007A1E11"/>
    <w:rsid w:val="007A319B"/>
    <w:rsid w:val="007A670C"/>
    <w:rsid w:val="007B24F7"/>
    <w:rsid w:val="007B4FF3"/>
    <w:rsid w:val="007C0FFC"/>
    <w:rsid w:val="007C7948"/>
    <w:rsid w:val="007D1566"/>
    <w:rsid w:val="007D234A"/>
    <w:rsid w:val="007D296A"/>
    <w:rsid w:val="007D3FAD"/>
    <w:rsid w:val="007D7A9D"/>
    <w:rsid w:val="007E0BF9"/>
    <w:rsid w:val="007E3EDE"/>
    <w:rsid w:val="007E4C21"/>
    <w:rsid w:val="007E5ABB"/>
    <w:rsid w:val="007E6DD5"/>
    <w:rsid w:val="007F1681"/>
    <w:rsid w:val="007F7D29"/>
    <w:rsid w:val="008009A7"/>
    <w:rsid w:val="00804835"/>
    <w:rsid w:val="00805169"/>
    <w:rsid w:val="0080583E"/>
    <w:rsid w:val="00810649"/>
    <w:rsid w:val="0081341B"/>
    <w:rsid w:val="00813B51"/>
    <w:rsid w:val="008226F6"/>
    <w:rsid w:val="00832C6C"/>
    <w:rsid w:val="00833F89"/>
    <w:rsid w:val="0083594A"/>
    <w:rsid w:val="008362A5"/>
    <w:rsid w:val="00840BE5"/>
    <w:rsid w:val="00841B4D"/>
    <w:rsid w:val="00844572"/>
    <w:rsid w:val="00853A7C"/>
    <w:rsid w:val="008574BC"/>
    <w:rsid w:val="00862053"/>
    <w:rsid w:val="008671B1"/>
    <w:rsid w:val="00875D52"/>
    <w:rsid w:val="00876398"/>
    <w:rsid w:val="00882567"/>
    <w:rsid w:val="00883CA8"/>
    <w:rsid w:val="00884198"/>
    <w:rsid w:val="00885EA5"/>
    <w:rsid w:val="00885ECF"/>
    <w:rsid w:val="0088778F"/>
    <w:rsid w:val="008904E6"/>
    <w:rsid w:val="00891FBF"/>
    <w:rsid w:val="008922B0"/>
    <w:rsid w:val="00897D79"/>
    <w:rsid w:val="008A53E9"/>
    <w:rsid w:val="008A7B48"/>
    <w:rsid w:val="008B26E2"/>
    <w:rsid w:val="008B6719"/>
    <w:rsid w:val="008C27D9"/>
    <w:rsid w:val="008C4165"/>
    <w:rsid w:val="008C4274"/>
    <w:rsid w:val="008C7AEC"/>
    <w:rsid w:val="008D6E2D"/>
    <w:rsid w:val="008E2389"/>
    <w:rsid w:val="008E6386"/>
    <w:rsid w:val="008E7F49"/>
    <w:rsid w:val="008F3CC5"/>
    <w:rsid w:val="00900234"/>
    <w:rsid w:val="00903C67"/>
    <w:rsid w:val="009127AA"/>
    <w:rsid w:val="00914FFD"/>
    <w:rsid w:val="009166FB"/>
    <w:rsid w:val="00927566"/>
    <w:rsid w:val="0093042A"/>
    <w:rsid w:val="00930C9E"/>
    <w:rsid w:val="009377D8"/>
    <w:rsid w:val="00940BC7"/>
    <w:rsid w:val="00942529"/>
    <w:rsid w:val="0094426B"/>
    <w:rsid w:val="009522FD"/>
    <w:rsid w:val="00952601"/>
    <w:rsid w:val="00961238"/>
    <w:rsid w:val="00961A2E"/>
    <w:rsid w:val="009632C7"/>
    <w:rsid w:val="009643D6"/>
    <w:rsid w:val="00967E38"/>
    <w:rsid w:val="009712C8"/>
    <w:rsid w:val="0097243E"/>
    <w:rsid w:val="00974BC2"/>
    <w:rsid w:val="00983948"/>
    <w:rsid w:val="00983FCA"/>
    <w:rsid w:val="00987362"/>
    <w:rsid w:val="00990F63"/>
    <w:rsid w:val="00993C99"/>
    <w:rsid w:val="009946C1"/>
    <w:rsid w:val="00995AC3"/>
    <w:rsid w:val="0099770E"/>
    <w:rsid w:val="009A0A10"/>
    <w:rsid w:val="009B2520"/>
    <w:rsid w:val="009C0D73"/>
    <w:rsid w:val="009C1F53"/>
    <w:rsid w:val="009C25EF"/>
    <w:rsid w:val="009C26CE"/>
    <w:rsid w:val="009C2E2D"/>
    <w:rsid w:val="009C3D2A"/>
    <w:rsid w:val="009C3DB1"/>
    <w:rsid w:val="009C5222"/>
    <w:rsid w:val="009C65F3"/>
    <w:rsid w:val="009C7405"/>
    <w:rsid w:val="009D06D9"/>
    <w:rsid w:val="009D235F"/>
    <w:rsid w:val="009D4045"/>
    <w:rsid w:val="009D53C2"/>
    <w:rsid w:val="009D5CC0"/>
    <w:rsid w:val="009E02E1"/>
    <w:rsid w:val="009E2062"/>
    <w:rsid w:val="009E6900"/>
    <w:rsid w:val="009F093F"/>
    <w:rsid w:val="009F0EEE"/>
    <w:rsid w:val="00A0102B"/>
    <w:rsid w:val="00A019CA"/>
    <w:rsid w:val="00A049C1"/>
    <w:rsid w:val="00A12CCB"/>
    <w:rsid w:val="00A16A79"/>
    <w:rsid w:val="00A1774B"/>
    <w:rsid w:val="00A22197"/>
    <w:rsid w:val="00A23028"/>
    <w:rsid w:val="00A23D3B"/>
    <w:rsid w:val="00A24C2B"/>
    <w:rsid w:val="00A307DD"/>
    <w:rsid w:val="00A32CDE"/>
    <w:rsid w:val="00A33504"/>
    <w:rsid w:val="00A35E82"/>
    <w:rsid w:val="00A36E22"/>
    <w:rsid w:val="00A41695"/>
    <w:rsid w:val="00A42787"/>
    <w:rsid w:val="00A46962"/>
    <w:rsid w:val="00A512B1"/>
    <w:rsid w:val="00A52123"/>
    <w:rsid w:val="00A55473"/>
    <w:rsid w:val="00A6030E"/>
    <w:rsid w:val="00A610F2"/>
    <w:rsid w:val="00A61451"/>
    <w:rsid w:val="00A6217A"/>
    <w:rsid w:val="00A657C4"/>
    <w:rsid w:val="00A66DAF"/>
    <w:rsid w:val="00A72017"/>
    <w:rsid w:val="00A76126"/>
    <w:rsid w:val="00A77882"/>
    <w:rsid w:val="00A77BAB"/>
    <w:rsid w:val="00A80F09"/>
    <w:rsid w:val="00A84E5D"/>
    <w:rsid w:val="00A904B9"/>
    <w:rsid w:val="00A917C6"/>
    <w:rsid w:val="00A9213F"/>
    <w:rsid w:val="00A96006"/>
    <w:rsid w:val="00AA5298"/>
    <w:rsid w:val="00AA6B2C"/>
    <w:rsid w:val="00AB30BF"/>
    <w:rsid w:val="00AB4BFA"/>
    <w:rsid w:val="00AC083F"/>
    <w:rsid w:val="00AC3DF1"/>
    <w:rsid w:val="00AC4684"/>
    <w:rsid w:val="00AD5164"/>
    <w:rsid w:val="00AD7A60"/>
    <w:rsid w:val="00AE0EFD"/>
    <w:rsid w:val="00AE22E2"/>
    <w:rsid w:val="00AE3039"/>
    <w:rsid w:val="00AE4448"/>
    <w:rsid w:val="00AE5956"/>
    <w:rsid w:val="00AE7ECD"/>
    <w:rsid w:val="00AF0275"/>
    <w:rsid w:val="00AF6B6C"/>
    <w:rsid w:val="00B0500D"/>
    <w:rsid w:val="00B074D2"/>
    <w:rsid w:val="00B1142B"/>
    <w:rsid w:val="00B1185C"/>
    <w:rsid w:val="00B12698"/>
    <w:rsid w:val="00B16221"/>
    <w:rsid w:val="00B17887"/>
    <w:rsid w:val="00B17A0C"/>
    <w:rsid w:val="00B21069"/>
    <w:rsid w:val="00B21082"/>
    <w:rsid w:val="00B2615F"/>
    <w:rsid w:val="00B26700"/>
    <w:rsid w:val="00B26B6A"/>
    <w:rsid w:val="00B317E6"/>
    <w:rsid w:val="00B40B06"/>
    <w:rsid w:val="00B40D4E"/>
    <w:rsid w:val="00B460DD"/>
    <w:rsid w:val="00B5095B"/>
    <w:rsid w:val="00B51364"/>
    <w:rsid w:val="00B51D0E"/>
    <w:rsid w:val="00B5352D"/>
    <w:rsid w:val="00B542D1"/>
    <w:rsid w:val="00B646A0"/>
    <w:rsid w:val="00B64EDA"/>
    <w:rsid w:val="00B65D3D"/>
    <w:rsid w:val="00B65F2B"/>
    <w:rsid w:val="00B6697E"/>
    <w:rsid w:val="00B70A64"/>
    <w:rsid w:val="00B72B5C"/>
    <w:rsid w:val="00B739B0"/>
    <w:rsid w:val="00B73D78"/>
    <w:rsid w:val="00B81B73"/>
    <w:rsid w:val="00B82D30"/>
    <w:rsid w:val="00B855E2"/>
    <w:rsid w:val="00B85F93"/>
    <w:rsid w:val="00B91259"/>
    <w:rsid w:val="00B91BA3"/>
    <w:rsid w:val="00B91E0A"/>
    <w:rsid w:val="00B920FF"/>
    <w:rsid w:val="00BA19B9"/>
    <w:rsid w:val="00BA282C"/>
    <w:rsid w:val="00BA2F7E"/>
    <w:rsid w:val="00BA3183"/>
    <w:rsid w:val="00BA3CDA"/>
    <w:rsid w:val="00BB00F2"/>
    <w:rsid w:val="00BB0F96"/>
    <w:rsid w:val="00BB2948"/>
    <w:rsid w:val="00BB33B4"/>
    <w:rsid w:val="00BB5314"/>
    <w:rsid w:val="00BB5A71"/>
    <w:rsid w:val="00BB7367"/>
    <w:rsid w:val="00BB79E6"/>
    <w:rsid w:val="00BC0ABF"/>
    <w:rsid w:val="00BC4C42"/>
    <w:rsid w:val="00BC716B"/>
    <w:rsid w:val="00BD4976"/>
    <w:rsid w:val="00BD5EBD"/>
    <w:rsid w:val="00BE4952"/>
    <w:rsid w:val="00BE5F89"/>
    <w:rsid w:val="00BE707A"/>
    <w:rsid w:val="00BE70A5"/>
    <w:rsid w:val="00BE7529"/>
    <w:rsid w:val="00BF2391"/>
    <w:rsid w:val="00BF27A9"/>
    <w:rsid w:val="00BF2F1F"/>
    <w:rsid w:val="00BF2FC3"/>
    <w:rsid w:val="00BF3B67"/>
    <w:rsid w:val="00BF3E11"/>
    <w:rsid w:val="00BF5FE6"/>
    <w:rsid w:val="00C0042D"/>
    <w:rsid w:val="00C02571"/>
    <w:rsid w:val="00C0461A"/>
    <w:rsid w:val="00C06005"/>
    <w:rsid w:val="00C07F1B"/>
    <w:rsid w:val="00C11218"/>
    <w:rsid w:val="00C161ED"/>
    <w:rsid w:val="00C27BC3"/>
    <w:rsid w:val="00C32889"/>
    <w:rsid w:val="00C33F00"/>
    <w:rsid w:val="00C3482A"/>
    <w:rsid w:val="00C359E6"/>
    <w:rsid w:val="00C37DBD"/>
    <w:rsid w:val="00C4017F"/>
    <w:rsid w:val="00C4345F"/>
    <w:rsid w:val="00C449F4"/>
    <w:rsid w:val="00C45003"/>
    <w:rsid w:val="00C451A3"/>
    <w:rsid w:val="00C517ED"/>
    <w:rsid w:val="00C51FD9"/>
    <w:rsid w:val="00C52E68"/>
    <w:rsid w:val="00C57ADA"/>
    <w:rsid w:val="00C64859"/>
    <w:rsid w:val="00C70412"/>
    <w:rsid w:val="00C721B3"/>
    <w:rsid w:val="00C849A5"/>
    <w:rsid w:val="00C852C9"/>
    <w:rsid w:val="00C87360"/>
    <w:rsid w:val="00C8750C"/>
    <w:rsid w:val="00C91DE4"/>
    <w:rsid w:val="00C921A6"/>
    <w:rsid w:val="00C96D04"/>
    <w:rsid w:val="00CA4F55"/>
    <w:rsid w:val="00CA51F8"/>
    <w:rsid w:val="00CB2DF7"/>
    <w:rsid w:val="00CB44C6"/>
    <w:rsid w:val="00CB50AB"/>
    <w:rsid w:val="00CB530B"/>
    <w:rsid w:val="00CC0283"/>
    <w:rsid w:val="00CC2525"/>
    <w:rsid w:val="00CC34F1"/>
    <w:rsid w:val="00CC361F"/>
    <w:rsid w:val="00CC586D"/>
    <w:rsid w:val="00CD66C8"/>
    <w:rsid w:val="00CE502D"/>
    <w:rsid w:val="00CF0B77"/>
    <w:rsid w:val="00CF3E6F"/>
    <w:rsid w:val="00CF66FB"/>
    <w:rsid w:val="00D00C45"/>
    <w:rsid w:val="00D034C2"/>
    <w:rsid w:val="00D03E9C"/>
    <w:rsid w:val="00D15309"/>
    <w:rsid w:val="00D15D96"/>
    <w:rsid w:val="00D25C28"/>
    <w:rsid w:val="00D4348C"/>
    <w:rsid w:val="00D46AE5"/>
    <w:rsid w:val="00D51788"/>
    <w:rsid w:val="00D518FF"/>
    <w:rsid w:val="00D63268"/>
    <w:rsid w:val="00D66C8A"/>
    <w:rsid w:val="00D66E1C"/>
    <w:rsid w:val="00D7258A"/>
    <w:rsid w:val="00D76000"/>
    <w:rsid w:val="00D76684"/>
    <w:rsid w:val="00D80629"/>
    <w:rsid w:val="00D82560"/>
    <w:rsid w:val="00D8389B"/>
    <w:rsid w:val="00D83F34"/>
    <w:rsid w:val="00D8752A"/>
    <w:rsid w:val="00D9073A"/>
    <w:rsid w:val="00D963EE"/>
    <w:rsid w:val="00DA013D"/>
    <w:rsid w:val="00DA4481"/>
    <w:rsid w:val="00DA4C2C"/>
    <w:rsid w:val="00DA5D61"/>
    <w:rsid w:val="00DA7991"/>
    <w:rsid w:val="00DB0095"/>
    <w:rsid w:val="00DB3F0F"/>
    <w:rsid w:val="00DB6F8A"/>
    <w:rsid w:val="00DB713E"/>
    <w:rsid w:val="00DB7F23"/>
    <w:rsid w:val="00DC5498"/>
    <w:rsid w:val="00DD596C"/>
    <w:rsid w:val="00DD6611"/>
    <w:rsid w:val="00DD684D"/>
    <w:rsid w:val="00DD7026"/>
    <w:rsid w:val="00DE047D"/>
    <w:rsid w:val="00DE0712"/>
    <w:rsid w:val="00DE47E7"/>
    <w:rsid w:val="00DE6DC7"/>
    <w:rsid w:val="00DE6E89"/>
    <w:rsid w:val="00DF6075"/>
    <w:rsid w:val="00DF76D1"/>
    <w:rsid w:val="00DF7738"/>
    <w:rsid w:val="00E00A5C"/>
    <w:rsid w:val="00E00D59"/>
    <w:rsid w:val="00E020B3"/>
    <w:rsid w:val="00E04BB8"/>
    <w:rsid w:val="00E07C17"/>
    <w:rsid w:val="00E15406"/>
    <w:rsid w:val="00E156DE"/>
    <w:rsid w:val="00E17590"/>
    <w:rsid w:val="00E2136F"/>
    <w:rsid w:val="00E3138E"/>
    <w:rsid w:val="00E32057"/>
    <w:rsid w:val="00E3398A"/>
    <w:rsid w:val="00E34439"/>
    <w:rsid w:val="00E34834"/>
    <w:rsid w:val="00E353ED"/>
    <w:rsid w:val="00E42A8E"/>
    <w:rsid w:val="00E42C19"/>
    <w:rsid w:val="00E47D80"/>
    <w:rsid w:val="00E50E88"/>
    <w:rsid w:val="00E53D18"/>
    <w:rsid w:val="00E54C67"/>
    <w:rsid w:val="00E6357F"/>
    <w:rsid w:val="00E6577B"/>
    <w:rsid w:val="00E73BE1"/>
    <w:rsid w:val="00E806C8"/>
    <w:rsid w:val="00E81BD9"/>
    <w:rsid w:val="00E904A7"/>
    <w:rsid w:val="00EA350C"/>
    <w:rsid w:val="00EA5BAE"/>
    <w:rsid w:val="00EA7FA7"/>
    <w:rsid w:val="00EB2406"/>
    <w:rsid w:val="00EB51A6"/>
    <w:rsid w:val="00EB5C3F"/>
    <w:rsid w:val="00ED0884"/>
    <w:rsid w:val="00ED2A98"/>
    <w:rsid w:val="00ED30E9"/>
    <w:rsid w:val="00ED612A"/>
    <w:rsid w:val="00EE2960"/>
    <w:rsid w:val="00EE347E"/>
    <w:rsid w:val="00EE36F3"/>
    <w:rsid w:val="00EE732C"/>
    <w:rsid w:val="00EF06F0"/>
    <w:rsid w:val="00EF1FE1"/>
    <w:rsid w:val="00EF4560"/>
    <w:rsid w:val="00F0072F"/>
    <w:rsid w:val="00F04157"/>
    <w:rsid w:val="00F1338A"/>
    <w:rsid w:val="00F1378F"/>
    <w:rsid w:val="00F1436F"/>
    <w:rsid w:val="00F21BE2"/>
    <w:rsid w:val="00F21F9E"/>
    <w:rsid w:val="00F3554D"/>
    <w:rsid w:val="00F370F2"/>
    <w:rsid w:val="00F37CD5"/>
    <w:rsid w:val="00F40460"/>
    <w:rsid w:val="00F4343F"/>
    <w:rsid w:val="00F457BB"/>
    <w:rsid w:val="00F4755C"/>
    <w:rsid w:val="00F508D9"/>
    <w:rsid w:val="00F53ABB"/>
    <w:rsid w:val="00F53CBA"/>
    <w:rsid w:val="00F54938"/>
    <w:rsid w:val="00F54CF2"/>
    <w:rsid w:val="00F56E23"/>
    <w:rsid w:val="00F630E3"/>
    <w:rsid w:val="00F66647"/>
    <w:rsid w:val="00F80D26"/>
    <w:rsid w:val="00F8118C"/>
    <w:rsid w:val="00F8507E"/>
    <w:rsid w:val="00F857B0"/>
    <w:rsid w:val="00F87F12"/>
    <w:rsid w:val="00F9340C"/>
    <w:rsid w:val="00FA00E8"/>
    <w:rsid w:val="00FA1F15"/>
    <w:rsid w:val="00FA4BDA"/>
    <w:rsid w:val="00FA508C"/>
    <w:rsid w:val="00FA5D0E"/>
    <w:rsid w:val="00FB2867"/>
    <w:rsid w:val="00FB3846"/>
    <w:rsid w:val="00FB3AE1"/>
    <w:rsid w:val="00FB403C"/>
    <w:rsid w:val="00FB7177"/>
    <w:rsid w:val="00FB7FB1"/>
    <w:rsid w:val="00FD06AF"/>
    <w:rsid w:val="00FD0F26"/>
    <w:rsid w:val="00FD3C2E"/>
    <w:rsid w:val="00FD5646"/>
    <w:rsid w:val="00FD71B5"/>
    <w:rsid w:val="00FE3EA4"/>
    <w:rsid w:val="00FE51CC"/>
    <w:rsid w:val="00FF01A3"/>
    <w:rsid w:val="00FF63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D160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D1608"/>
  </w:style>
  <w:style w:type="paragraph" w:customStyle="1" w:styleId="EndNoteBibliography">
    <w:name w:val="EndNote Bibliography"/>
    <w:basedOn w:val="Normal"/>
    <w:link w:val="EndNoteBibliographyChar"/>
    <w:rsid w:val="002D160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D160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D9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E6D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E6DD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C5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86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14D4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770EDB"/>
  </w:style>
  <w:style w:type="table" w:styleId="TableGrid">
    <w:name w:val="Table Grid"/>
    <w:basedOn w:val="TableNormal"/>
    <w:uiPriority w:val="39"/>
    <w:rsid w:val="00F4343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F560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C3DF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7882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D160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D1608"/>
  </w:style>
  <w:style w:type="paragraph" w:customStyle="1" w:styleId="EndNoteBibliography">
    <w:name w:val="EndNote Bibliography"/>
    <w:basedOn w:val="Normal"/>
    <w:link w:val="EndNoteBibliographyChar"/>
    <w:rsid w:val="002D160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D160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D9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E6D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E6DD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C5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86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14D4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770EDB"/>
  </w:style>
  <w:style w:type="table" w:styleId="TableGrid">
    <w:name w:val="Table Grid"/>
    <w:basedOn w:val="TableNormal"/>
    <w:uiPriority w:val="39"/>
    <w:rsid w:val="00F4343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F560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C3DF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788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8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tfbind.hgc.jp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53B7A-8218-46CD-B8F2-13BC7B9C2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in Sharma</dc:creator>
  <cp:lastModifiedBy>Vipin Sharma</cp:lastModifiedBy>
  <cp:revision>2</cp:revision>
  <cp:lastPrinted>2017-04-17T15:03:00Z</cp:lastPrinted>
  <dcterms:created xsi:type="dcterms:W3CDTF">2017-08-30T08:06:00Z</dcterms:created>
  <dcterms:modified xsi:type="dcterms:W3CDTF">2017-08-30T08:06:00Z</dcterms:modified>
</cp:coreProperties>
</file>